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7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560"/>
      </w:tblGrid>
      <w:tr w:rsidR="00093597" w:rsidRPr="00093597" w:rsidTr="009C1816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93597" w:rsidRPr="00093597" w:rsidTr="009C1816">
        <w:trPr>
          <w:trHeight w:val="482"/>
          <w:jc w:val="center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ind w:firstLine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935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93597" w:rsidRPr="00093597" w:rsidTr="009C1816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ind w:firstLine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0935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93597" w:rsidRPr="00093597" w:rsidTr="009C1816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ind w:firstLine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935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93597" w:rsidRPr="00093597" w:rsidRDefault="00093597" w:rsidP="009C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5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bookmarkStart w:id="0" w:name="_GoBack"/>
        <w:bookmarkEnd w:id="0"/>
      </w:tr>
    </w:tbl>
    <w:p w:rsidR="002B2B40" w:rsidRDefault="00093597"/>
    <w:sectPr w:rsidR="002B2B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97"/>
    <w:rsid w:val="00093597"/>
    <w:rsid w:val="002F7E89"/>
    <w:rsid w:val="00F2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E</dc:creator>
  <cp:lastModifiedBy>ZACE</cp:lastModifiedBy>
  <cp:revision>1</cp:revision>
  <dcterms:created xsi:type="dcterms:W3CDTF">2016-07-12T02:12:00Z</dcterms:created>
  <dcterms:modified xsi:type="dcterms:W3CDTF">2016-07-12T02:22:00Z</dcterms:modified>
</cp:coreProperties>
</file>